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2A7DD" w14:textId="3C580ACE" w:rsidR="00181B07" w:rsidRPr="00B646A1" w:rsidRDefault="007A3266" w:rsidP="00181B07">
      <w:pPr>
        <w:pStyle w:val="EndNoteBibliography"/>
      </w:pPr>
      <w:r w:rsidRPr="00181B07">
        <w:rPr>
          <w:b/>
          <w:bCs/>
        </w:rPr>
        <w:t>S</w:t>
      </w:r>
      <w:r w:rsidR="00181B07">
        <w:rPr>
          <w:b/>
          <w:bCs/>
        </w:rPr>
        <w:t>1</w:t>
      </w:r>
      <w:r w:rsidRPr="00181B07">
        <w:rPr>
          <w:b/>
          <w:bCs/>
        </w:rPr>
        <w:t xml:space="preserve"> Table.</w:t>
      </w:r>
      <w:r>
        <w:t xml:space="preserve"> </w:t>
      </w:r>
      <w:r w:rsidR="00181B07" w:rsidRPr="00B646A1">
        <w:rPr>
          <w:i/>
          <w:iCs/>
        </w:rPr>
        <w:t xml:space="preserve">S. mansoni </w:t>
      </w:r>
      <w:r w:rsidR="00181B07">
        <w:t>egg counts per gram of feces for participants who tested positive at baseline or study day 293, as measured by Kato Katz fecal thick smear.</w:t>
      </w:r>
    </w:p>
    <w:p w14:paraId="2E754DD3" w14:textId="599EAF09" w:rsidR="00BD2238" w:rsidRDefault="00000000"/>
    <w:p w14:paraId="6FC84A35" w14:textId="71D3C7D7" w:rsidR="007A3266" w:rsidRDefault="007A32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536"/>
        <w:gridCol w:w="1700"/>
        <w:gridCol w:w="1701"/>
      </w:tblGrid>
      <w:tr w:rsidR="00181B07" w:rsidRPr="00181B07" w14:paraId="60CB7BB2" w14:textId="77777777" w:rsidTr="005D406E">
        <w:tc>
          <w:tcPr>
            <w:tcW w:w="1413" w:type="dxa"/>
            <w:vMerge w:val="restart"/>
            <w:vAlign w:val="center"/>
          </w:tcPr>
          <w:p w14:paraId="043A32F8" w14:textId="2D743709" w:rsidR="00181B07" w:rsidRPr="00181B07" w:rsidRDefault="00181B07" w:rsidP="00181B07">
            <w:pPr>
              <w:rPr>
                <w:rFonts w:ascii="Times New Roman" w:hAnsi="Times New Roman" w:cs="Times New Roman"/>
                <w:b/>
                <w:bCs/>
              </w:rPr>
            </w:pPr>
            <w:r w:rsidRPr="00181B07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4536" w:type="dxa"/>
            <w:vMerge w:val="restart"/>
            <w:vAlign w:val="center"/>
          </w:tcPr>
          <w:p w14:paraId="07827481" w14:textId="588822F2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07">
              <w:rPr>
                <w:rFonts w:ascii="Times New Roman" w:hAnsi="Times New Roman" w:cs="Times New Roman"/>
                <w:b/>
                <w:bCs/>
              </w:rPr>
              <w:t>Vaccine Group</w:t>
            </w:r>
          </w:p>
        </w:tc>
        <w:tc>
          <w:tcPr>
            <w:tcW w:w="3401" w:type="dxa"/>
            <w:gridSpan w:val="2"/>
          </w:tcPr>
          <w:p w14:paraId="7A27B804" w14:textId="731BAB2B" w:rsidR="00181B07" w:rsidRPr="00181B07" w:rsidRDefault="00181B07" w:rsidP="007A3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1B07">
              <w:rPr>
                <w:rFonts w:ascii="Times New Roman" w:hAnsi="Times New Roman" w:cs="Times New Roman"/>
                <w:b/>
                <w:bCs/>
              </w:rPr>
              <w:t>Kato Katz Fecal Egg Count (</w:t>
            </w:r>
            <w:proofErr w:type="spellStart"/>
            <w:r w:rsidRPr="00181B07">
              <w:rPr>
                <w:rFonts w:ascii="Times New Roman" w:hAnsi="Times New Roman" w:cs="Times New Roman"/>
                <w:b/>
                <w:bCs/>
              </w:rPr>
              <w:t>epg</w:t>
            </w:r>
            <w:proofErr w:type="spellEnd"/>
            <w:r w:rsidRPr="00181B0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81B07" w:rsidRPr="00181B07" w14:paraId="45A3BC81" w14:textId="77777777" w:rsidTr="005D406E">
        <w:tc>
          <w:tcPr>
            <w:tcW w:w="1413" w:type="dxa"/>
            <w:vMerge/>
          </w:tcPr>
          <w:p w14:paraId="79553A72" w14:textId="77777777" w:rsidR="00181B07" w:rsidRPr="00181B07" w:rsidRDefault="00181B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vMerge/>
          </w:tcPr>
          <w:p w14:paraId="78BB8EBD" w14:textId="77777777" w:rsidR="00181B07" w:rsidRPr="00181B07" w:rsidRDefault="00181B07" w:rsidP="007A32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55B01F00" w14:textId="32BC3149" w:rsidR="00181B07" w:rsidRPr="00181B07" w:rsidRDefault="00181B07" w:rsidP="007A3266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701" w:type="dxa"/>
          </w:tcPr>
          <w:p w14:paraId="60A218F1" w14:textId="4BE926E4" w:rsidR="00181B07" w:rsidRPr="00181B07" w:rsidRDefault="00181B07" w:rsidP="007A3266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Study Day 2</w:t>
            </w:r>
            <w:r>
              <w:rPr>
                <w:rFonts w:ascii="Times New Roman" w:hAnsi="Times New Roman" w:cs="Times New Roman"/>
              </w:rPr>
              <w:t>9</w:t>
            </w:r>
            <w:r w:rsidRPr="00181B07">
              <w:rPr>
                <w:rFonts w:ascii="Times New Roman" w:hAnsi="Times New Roman" w:cs="Times New Roman"/>
              </w:rPr>
              <w:t>3</w:t>
            </w:r>
          </w:p>
        </w:tc>
      </w:tr>
      <w:tr w:rsidR="00181B07" w:rsidRPr="00181B07" w14:paraId="5CFAF4E9" w14:textId="77777777" w:rsidTr="005D406E">
        <w:tc>
          <w:tcPr>
            <w:tcW w:w="1413" w:type="dxa"/>
          </w:tcPr>
          <w:p w14:paraId="35836A5E" w14:textId="101A3F67" w:rsidR="00181B07" w:rsidRPr="00181B07" w:rsidRDefault="00181B07">
            <w:pPr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CPA.04154</w:t>
            </w:r>
          </w:p>
        </w:tc>
        <w:tc>
          <w:tcPr>
            <w:tcW w:w="4536" w:type="dxa"/>
          </w:tcPr>
          <w:p w14:paraId="4FDFBEC2" w14:textId="5938BA7B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10 µg</w:t>
            </w:r>
            <w:r w:rsidR="005D406E">
              <w:rPr>
                <w:rFonts w:ascii="Times New Roman" w:hAnsi="Times New Roman" w:cs="Times New Roman"/>
              </w:rPr>
              <w:t xml:space="preserve"> </w:t>
            </w:r>
            <w:r w:rsidR="005D406E" w:rsidRPr="005D406E">
              <w:rPr>
                <w:rFonts w:ascii="Times New Roman" w:hAnsi="Times New Roman" w:cs="Times New Roman"/>
                <w:i/>
                <w:iCs/>
              </w:rPr>
              <w:t>Sm</w:t>
            </w:r>
            <w:r w:rsidR="005D406E">
              <w:rPr>
                <w:rFonts w:ascii="Times New Roman" w:hAnsi="Times New Roman" w:cs="Times New Roman"/>
              </w:rPr>
              <w:t>-TSP-2/Alhydrogel</w:t>
            </w:r>
          </w:p>
        </w:tc>
        <w:tc>
          <w:tcPr>
            <w:tcW w:w="1700" w:type="dxa"/>
          </w:tcPr>
          <w:p w14:paraId="0D947942" w14:textId="571B0DAD" w:rsidR="00181B07" w:rsidRPr="00181B07" w:rsidRDefault="00CA6145" w:rsidP="00181B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701" w:type="dxa"/>
          </w:tcPr>
          <w:p w14:paraId="13FC9C0A" w14:textId="67A32057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0</w:t>
            </w:r>
          </w:p>
        </w:tc>
      </w:tr>
      <w:tr w:rsidR="00181B07" w:rsidRPr="00181B07" w14:paraId="133D88F0" w14:textId="77777777" w:rsidTr="005D406E">
        <w:tc>
          <w:tcPr>
            <w:tcW w:w="1413" w:type="dxa"/>
          </w:tcPr>
          <w:p w14:paraId="22928136" w14:textId="6F1E6168" w:rsidR="00181B07" w:rsidRPr="00181B07" w:rsidRDefault="00181B07">
            <w:pPr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CPA.04155</w:t>
            </w:r>
          </w:p>
        </w:tc>
        <w:tc>
          <w:tcPr>
            <w:tcW w:w="4536" w:type="dxa"/>
          </w:tcPr>
          <w:p w14:paraId="58E68F43" w14:textId="41A1794C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 xml:space="preserve">10 µg </w:t>
            </w:r>
            <w:r w:rsidR="005D406E" w:rsidRPr="005D406E">
              <w:rPr>
                <w:rFonts w:ascii="Times New Roman" w:hAnsi="Times New Roman" w:cs="Times New Roman"/>
                <w:i/>
                <w:iCs/>
              </w:rPr>
              <w:t>Sm</w:t>
            </w:r>
            <w:r w:rsidR="005D406E">
              <w:rPr>
                <w:rFonts w:ascii="Times New Roman" w:hAnsi="Times New Roman" w:cs="Times New Roman"/>
              </w:rPr>
              <w:t>-TSP-2/Alhydrogel</w:t>
            </w:r>
            <w:r w:rsidR="005D406E" w:rsidRPr="00181B07">
              <w:rPr>
                <w:rFonts w:ascii="Times New Roman" w:hAnsi="Times New Roman" w:cs="Times New Roman"/>
              </w:rPr>
              <w:t xml:space="preserve"> </w:t>
            </w:r>
            <w:r w:rsidRPr="00181B07">
              <w:rPr>
                <w:rFonts w:ascii="Times New Roman" w:hAnsi="Times New Roman" w:cs="Times New Roman"/>
              </w:rPr>
              <w:t>+ AP 10-701</w:t>
            </w:r>
          </w:p>
        </w:tc>
        <w:tc>
          <w:tcPr>
            <w:tcW w:w="1700" w:type="dxa"/>
          </w:tcPr>
          <w:p w14:paraId="6973C40A" w14:textId="1EBCE128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934A228" w14:textId="67AED31B" w:rsidR="00181B07" w:rsidRPr="00181B07" w:rsidRDefault="00CA6145" w:rsidP="00CA6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</w:tr>
      <w:tr w:rsidR="00181B07" w:rsidRPr="00181B07" w14:paraId="3A65EC34" w14:textId="77777777" w:rsidTr="005D406E">
        <w:tc>
          <w:tcPr>
            <w:tcW w:w="1413" w:type="dxa"/>
          </w:tcPr>
          <w:p w14:paraId="3ABB1FB4" w14:textId="0DC21269" w:rsidR="00181B07" w:rsidRPr="00181B07" w:rsidRDefault="00181B07" w:rsidP="00181B07">
            <w:pPr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CPA.04331</w:t>
            </w:r>
          </w:p>
        </w:tc>
        <w:tc>
          <w:tcPr>
            <w:tcW w:w="4536" w:type="dxa"/>
          </w:tcPr>
          <w:p w14:paraId="103A15D7" w14:textId="0FDDE58D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 xml:space="preserve">30 µg </w:t>
            </w:r>
            <w:r w:rsidR="005D406E" w:rsidRPr="005D406E">
              <w:rPr>
                <w:rFonts w:ascii="Times New Roman" w:hAnsi="Times New Roman" w:cs="Times New Roman"/>
                <w:i/>
                <w:iCs/>
              </w:rPr>
              <w:t>Sm</w:t>
            </w:r>
            <w:r w:rsidR="005D406E">
              <w:rPr>
                <w:rFonts w:ascii="Times New Roman" w:hAnsi="Times New Roman" w:cs="Times New Roman"/>
              </w:rPr>
              <w:t>-TSP-2/Alhydrogel</w:t>
            </w:r>
            <w:r w:rsidR="005D406E" w:rsidRPr="00181B07">
              <w:rPr>
                <w:rFonts w:ascii="Times New Roman" w:hAnsi="Times New Roman" w:cs="Times New Roman"/>
              </w:rPr>
              <w:t xml:space="preserve"> </w:t>
            </w:r>
            <w:r w:rsidRPr="00181B07">
              <w:rPr>
                <w:rFonts w:ascii="Times New Roman" w:hAnsi="Times New Roman" w:cs="Times New Roman"/>
              </w:rPr>
              <w:t>+ AP 10-701</w:t>
            </w:r>
          </w:p>
        </w:tc>
        <w:tc>
          <w:tcPr>
            <w:tcW w:w="1700" w:type="dxa"/>
          </w:tcPr>
          <w:p w14:paraId="37BBFEEE" w14:textId="5970AF0C" w:rsidR="00181B07" w:rsidRPr="00181B07" w:rsidRDefault="00CA6145" w:rsidP="00181B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701" w:type="dxa"/>
          </w:tcPr>
          <w:p w14:paraId="422FAF53" w14:textId="6199DAEA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0</w:t>
            </w:r>
          </w:p>
        </w:tc>
      </w:tr>
      <w:tr w:rsidR="00181B07" w:rsidRPr="00181B07" w14:paraId="79B2B3F8" w14:textId="77777777" w:rsidTr="005D406E">
        <w:tc>
          <w:tcPr>
            <w:tcW w:w="1413" w:type="dxa"/>
          </w:tcPr>
          <w:p w14:paraId="732353B0" w14:textId="6CB5D0E6" w:rsidR="00181B07" w:rsidRPr="00181B07" w:rsidRDefault="00181B07" w:rsidP="00181B07">
            <w:pPr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CPA.04701</w:t>
            </w:r>
          </w:p>
        </w:tc>
        <w:tc>
          <w:tcPr>
            <w:tcW w:w="4536" w:type="dxa"/>
          </w:tcPr>
          <w:p w14:paraId="70101AAF" w14:textId="1C75E9BF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100 µg</w:t>
            </w:r>
            <w:r w:rsidR="005D406E" w:rsidRPr="005D406E">
              <w:rPr>
                <w:rFonts w:ascii="Times New Roman" w:hAnsi="Times New Roman" w:cs="Times New Roman"/>
                <w:i/>
                <w:iCs/>
              </w:rPr>
              <w:t xml:space="preserve"> Sm</w:t>
            </w:r>
            <w:r w:rsidR="005D406E">
              <w:rPr>
                <w:rFonts w:ascii="Times New Roman" w:hAnsi="Times New Roman" w:cs="Times New Roman"/>
              </w:rPr>
              <w:t>-TSP-2/Alhydrogel</w:t>
            </w:r>
          </w:p>
        </w:tc>
        <w:tc>
          <w:tcPr>
            <w:tcW w:w="1700" w:type="dxa"/>
          </w:tcPr>
          <w:p w14:paraId="2D4E8E1C" w14:textId="30BD5CBA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81B07">
              <w:rPr>
                <w:rFonts w:ascii="Times New Roman" w:hAnsi="Times New Roman" w:cs="Times New Roman"/>
                <w:highlight w:val="yellow"/>
              </w:rPr>
              <w:t>XX</w:t>
            </w:r>
          </w:p>
        </w:tc>
        <w:tc>
          <w:tcPr>
            <w:tcW w:w="1701" w:type="dxa"/>
          </w:tcPr>
          <w:p w14:paraId="39AE95B9" w14:textId="6B9B1200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0</w:t>
            </w:r>
          </w:p>
        </w:tc>
      </w:tr>
      <w:tr w:rsidR="00181B07" w:rsidRPr="00181B07" w14:paraId="70CFB304" w14:textId="77777777" w:rsidTr="005D406E">
        <w:tc>
          <w:tcPr>
            <w:tcW w:w="1413" w:type="dxa"/>
          </w:tcPr>
          <w:p w14:paraId="57AF2229" w14:textId="66895EDC" w:rsidR="00181B07" w:rsidRPr="00181B07" w:rsidRDefault="00181B07" w:rsidP="00181B07">
            <w:pPr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CPA.04704</w:t>
            </w:r>
          </w:p>
        </w:tc>
        <w:tc>
          <w:tcPr>
            <w:tcW w:w="4536" w:type="dxa"/>
          </w:tcPr>
          <w:p w14:paraId="112C9DAA" w14:textId="5BA1A0AB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100 µg</w:t>
            </w:r>
            <w:r w:rsidR="005D406E" w:rsidRPr="005D406E">
              <w:rPr>
                <w:rFonts w:ascii="Times New Roman" w:hAnsi="Times New Roman" w:cs="Times New Roman"/>
                <w:i/>
                <w:iCs/>
              </w:rPr>
              <w:t xml:space="preserve"> Sm</w:t>
            </w:r>
            <w:r w:rsidR="005D406E">
              <w:rPr>
                <w:rFonts w:ascii="Times New Roman" w:hAnsi="Times New Roman" w:cs="Times New Roman"/>
              </w:rPr>
              <w:t>-TSP-2/Alhydrogel</w:t>
            </w:r>
          </w:p>
        </w:tc>
        <w:tc>
          <w:tcPr>
            <w:tcW w:w="1700" w:type="dxa"/>
          </w:tcPr>
          <w:p w14:paraId="74BE5C7A" w14:textId="370E8050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81B07">
              <w:rPr>
                <w:rFonts w:ascii="Times New Roman" w:hAnsi="Times New Roman" w:cs="Times New Roman"/>
                <w:highlight w:val="yellow"/>
              </w:rPr>
              <w:t>XX</w:t>
            </w:r>
          </w:p>
        </w:tc>
        <w:tc>
          <w:tcPr>
            <w:tcW w:w="1701" w:type="dxa"/>
          </w:tcPr>
          <w:p w14:paraId="45EEAF81" w14:textId="425D4FB5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0</w:t>
            </w:r>
          </w:p>
        </w:tc>
      </w:tr>
      <w:tr w:rsidR="00181B07" w:rsidRPr="00181B07" w14:paraId="0A856B85" w14:textId="77777777" w:rsidTr="005D406E">
        <w:tc>
          <w:tcPr>
            <w:tcW w:w="1413" w:type="dxa"/>
          </w:tcPr>
          <w:p w14:paraId="7C792ECC" w14:textId="1DC5AC20" w:rsidR="00181B07" w:rsidRPr="00181B07" w:rsidRDefault="00181B07" w:rsidP="00181B07">
            <w:pPr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CPA.04694</w:t>
            </w:r>
          </w:p>
        </w:tc>
        <w:tc>
          <w:tcPr>
            <w:tcW w:w="4536" w:type="dxa"/>
          </w:tcPr>
          <w:p w14:paraId="50053B20" w14:textId="525F0D17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 xml:space="preserve">100 µg </w:t>
            </w:r>
            <w:r w:rsidR="005D406E" w:rsidRPr="005D406E">
              <w:rPr>
                <w:rFonts w:ascii="Times New Roman" w:hAnsi="Times New Roman" w:cs="Times New Roman"/>
                <w:i/>
                <w:iCs/>
              </w:rPr>
              <w:t>Sm</w:t>
            </w:r>
            <w:r w:rsidR="005D406E">
              <w:rPr>
                <w:rFonts w:ascii="Times New Roman" w:hAnsi="Times New Roman" w:cs="Times New Roman"/>
              </w:rPr>
              <w:t>-TSP-2/Alhydrogel</w:t>
            </w:r>
            <w:r w:rsidR="005D406E" w:rsidRPr="00181B07">
              <w:rPr>
                <w:rFonts w:ascii="Times New Roman" w:hAnsi="Times New Roman" w:cs="Times New Roman"/>
              </w:rPr>
              <w:t xml:space="preserve"> </w:t>
            </w:r>
            <w:r w:rsidRPr="00181B07">
              <w:rPr>
                <w:rFonts w:ascii="Times New Roman" w:hAnsi="Times New Roman" w:cs="Times New Roman"/>
              </w:rPr>
              <w:t>+ AP 10-701</w:t>
            </w:r>
          </w:p>
        </w:tc>
        <w:tc>
          <w:tcPr>
            <w:tcW w:w="1700" w:type="dxa"/>
          </w:tcPr>
          <w:p w14:paraId="73BA0D91" w14:textId="34386390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3A776CD" w14:textId="3DDFA246" w:rsidR="00181B07" w:rsidRPr="00181B07" w:rsidRDefault="00CA6145" w:rsidP="00181B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</w:tr>
      <w:tr w:rsidR="00181B07" w:rsidRPr="00181B07" w14:paraId="78BEB5E2" w14:textId="77777777" w:rsidTr="005D406E">
        <w:tc>
          <w:tcPr>
            <w:tcW w:w="1413" w:type="dxa"/>
          </w:tcPr>
          <w:p w14:paraId="6947F766" w14:textId="0D3F4156" w:rsidR="00181B07" w:rsidRPr="00181B07" w:rsidRDefault="00181B07" w:rsidP="00181B07">
            <w:pPr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CPA.04156</w:t>
            </w:r>
          </w:p>
        </w:tc>
        <w:tc>
          <w:tcPr>
            <w:tcW w:w="4536" w:type="dxa"/>
          </w:tcPr>
          <w:p w14:paraId="08EAEE75" w14:textId="79EE404B" w:rsidR="00181B07" w:rsidRPr="00181B07" w:rsidRDefault="005D406E" w:rsidP="00181B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vax-B</w:t>
            </w:r>
          </w:p>
        </w:tc>
        <w:tc>
          <w:tcPr>
            <w:tcW w:w="1700" w:type="dxa"/>
          </w:tcPr>
          <w:p w14:paraId="37CAAF48" w14:textId="650695FC" w:rsidR="00181B07" w:rsidRPr="00181B07" w:rsidRDefault="00CA6145" w:rsidP="00181B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701" w:type="dxa"/>
          </w:tcPr>
          <w:p w14:paraId="75B34082" w14:textId="588E6EDD" w:rsidR="00181B07" w:rsidRPr="00181B07" w:rsidRDefault="00181B07" w:rsidP="00181B07">
            <w:pPr>
              <w:jc w:val="center"/>
              <w:rPr>
                <w:rFonts w:ascii="Times New Roman" w:hAnsi="Times New Roman" w:cs="Times New Roman"/>
              </w:rPr>
            </w:pPr>
            <w:r w:rsidRPr="00181B07">
              <w:rPr>
                <w:rFonts w:ascii="Times New Roman" w:hAnsi="Times New Roman" w:cs="Times New Roman"/>
              </w:rPr>
              <w:t>0</w:t>
            </w:r>
          </w:p>
        </w:tc>
      </w:tr>
    </w:tbl>
    <w:p w14:paraId="64A67538" w14:textId="77777777" w:rsidR="007A3266" w:rsidRDefault="007A3266"/>
    <w:sectPr w:rsidR="007A3266" w:rsidSect="00564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84836"/>
    <w:multiLevelType w:val="multilevel"/>
    <w:tmpl w:val="EEB42C38"/>
    <w:styleLink w:val="Style1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0B30F0B"/>
    <w:multiLevelType w:val="multilevel"/>
    <w:tmpl w:val="EEB42C38"/>
    <w:styleLink w:val="VTEUProposal"/>
    <w:lvl w:ilvl="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hint="default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9498766">
    <w:abstractNumId w:val="0"/>
  </w:num>
  <w:num w:numId="2" w16cid:durableId="1413117292">
    <w:abstractNumId w:val="1"/>
  </w:num>
  <w:num w:numId="3" w16cid:durableId="819540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266"/>
    <w:rsid w:val="000029B4"/>
    <w:rsid w:val="000137D7"/>
    <w:rsid w:val="00017F4D"/>
    <w:rsid w:val="00026C25"/>
    <w:rsid w:val="00026C36"/>
    <w:rsid w:val="00030399"/>
    <w:rsid w:val="00034A7C"/>
    <w:rsid w:val="0003754E"/>
    <w:rsid w:val="00044AB3"/>
    <w:rsid w:val="00046DF3"/>
    <w:rsid w:val="00054AE9"/>
    <w:rsid w:val="00055A43"/>
    <w:rsid w:val="00056432"/>
    <w:rsid w:val="00063FF3"/>
    <w:rsid w:val="000734AF"/>
    <w:rsid w:val="0007785B"/>
    <w:rsid w:val="00080C73"/>
    <w:rsid w:val="00087E94"/>
    <w:rsid w:val="00092A72"/>
    <w:rsid w:val="00093AC0"/>
    <w:rsid w:val="00094853"/>
    <w:rsid w:val="000A0046"/>
    <w:rsid w:val="000A2855"/>
    <w:rsid w:val="000A405C"/>
    <w:rsid w:val="000A66DF"/>
    <w:rsid w:val="000B5BED"/>
    <w:rsid w:val="000B6EBC"/>
    <w:rsid w:val="000B6ECB"/>
    <w:rsid w:val="000C1FBB"/>
    <w:rsid w:val="000C71FF"/>
    <w:rsid w:val="000D4DCC"/>
    <w:rsid w:val="000E002A"/>
    <w:rsid w:val="000E7BDC"/>
    <w:rsid w:val="0010068A"/>
    <w:rsid w:val="0010571B"/>
    <w:rsid w:val="00111CC9"/>
    <w:rsid w:val="00117AD4"/>
    <w:rsid w:val="001226BF"/>
    <w:rsid w:val="001322E1"/>
    <w:rsid w:val="001358CA"/>
    <w:rsid w:val="001367D2"/>
    <w:rsid w:val="00155B46"/>
    <w:rsid w:val="001570A2"/>
    <w:rsid w:val="00170964"/>
    <w:rsid w:val="00180B76"/>
    <w:rsid w:val="0018184A"/>
    <w:rsid w:val="00181B07"/>
    <w:rsid w:val="00185004"/>
    <w:rsid w:val="00186D30"/>
    <w:rsid w:val="001931C3"/>
    <w:rsid w:val="001A2A62"/>
    <w:rsid w:val="001A3F89"/>
    <w:rsid w:val="001C3679"/>
    <w:rsid w:val="001C537C"/>
    <w:rsid w:val="001D0B91"/>
    <w:rsid w:val="001E769F"/>
    <w:rsid w:val="001F0C7F"/>
    <w:rsid w:val="00200DB4"/>
    <w:rsid w:val="002165B1"/>
    <w:rsid w:val="00220972"/>
    <w:rsid w:val="0022365E"/>
    <w:rsid w:val="002415F0"/>
    <w:rsid w:val="00242383"/>
    <w:rsid w:val="0026755A"/>
    <w:rsid w:val="0027214C"/>
    <w:rsid w:val="002738F4"/>
    <w:rsid w:val="002744B5"/>
    <w:rsid w:val="002907F3"/>
    <w:rsid w:val="002930D9"/>
    <w:rsid w:val="002A0976"/>
    <w:rsid w:val="002A36BE"/>
    <w:rsid w:val="002A608E"/>
    <w:rsid w:val="002A78FF"/>
    <w:rsid w:val="002B3B61"/>
    <w:rsid w:val="002B4E0C"/>
    <w:rsid w:val="002C18B2"/>
    <w:rsid w:val="002D7AB8"/>
    <w:rsid w:val="002E06EB"/>
    <w:rsid w:val="002E2A6A"/>
    <w:rsid w:val="002E5BB4"/>
    <w:rsid w:val="002E5C97"/>
    <w:rsid w:val="002F3955"/>
    <w:rsid w:val="00303922"/>
    <w:rsid w:val="0031263B"/>
    <w:rsid w:val="00317BE0"/>
    <w:rsid w:val="0032504C"/>
    <w:rsid w:val="00326AAA"/>
    <w:rsid w:val="00330613"/>
    <w:rsid w:val="00332651"/>
    <w:rsid w:val="003346E5"/>
    <w:rsid w:val="003374F0"/>
    <w:rsid w:val="00346908"/>
    <w:rsid w:val="00351AA1"/>
    <w:rsid w:val="003557AD"/>
    <w:rsid w:val="00361D14"/>
    <w:rsid w:val="003654B2"/>
    <w:rsid w:val="003665D7"/>
    <w:rsid w:val="00371D04"/>
    <w:rsid w:val="0037391F"/>
    <w:rsid w:val="00376E26"/>
    <w:rsid w:val="00377B01"/>
    <w:rsid w:val="003918A4"/>
    <w:rsid w:val="003945FB"/>
    <w:rsid w:val="003A1D49"/>
    <w:rsid w:val="003B407C"/>
    <w:rsid w:val="003B6733"/>
    <w:rsid w:val="003C1057"/>
    <w:rsid w:val="003C3BF8"/>
    <w:rsid w:val="003C5450"/>
    <w:rsid w:val="003D2892"/>
    <w:rsid w:val="003D7150"/>
    <w:rsid w:val="003D781E"/>
    <w:rsid w:val="003E279B"/>
    <w:rsid w:val="003E4AEB"/>
    <w:rsid w:val="003F151C"/>
    <w:rsid w:val="003F1F00"/>
    <w:rsid w:val="00402CB7"/>
    <w:rsid w:val="004221AE"/>
    <w:rsid w:val="0042411B"/>
    <w:rsid w:val="00440548"/>
    <w:rsid w:val="00441613"/>
    <w:rsid w:val="00444299"/>
    <w:rsid w:val="00447FA5"/>
    <w:rsid w:val="00451216"/>
    <w:rsid w:val="00474497"/>
    <w:rsid w:val="00476264"/>
    <w:rsid w:val="004853F9"/>
    <w:rsid w:val="00492E04"/>
    <w:rsid w:val="004A2D2C"/>
    <w:rsid w:val="004A6605"/>
    <w:rsid w:val="004B20D5"/>
    <w:rsid w:val="004B688C"/>
    <w:rsid w:val="004C75EE"/>
    <w:rsid w:val="004C7F05"/>
    <w:rsid w:val="004D0959"/>
    <w:rsid w:val="004D799F"/>
    <w:rsid w:val="004E12CA"/>
    <w:rsid w:val="004E4EB1"/>
    <w:rsid w:val="004E689E"/>
    <w:rsid w:val="004F6B18"/>
    <w:rsid w:val="00504901"/>
    <w:rsid w:val="005120E4"/>
    <w:rsid w:val="005130C8"/>
    <w:rsid w:val="00523DED"/>
    <w:rsid w:val="00526403"/>
    <w:rsid w:val="00535474"/>
    <w:rsid w:val="00564779"/>
    <w:rsid w:val="005655C8"/>
    <w:rsid w:val="00576811"/>
    <w:rsid w:val="0059056B"/>
    <w:rsid w:val="00590EB5"/>
    <w:rsid w:val="00596403"/>
    <w:rsid w:val="005C6783"/>
    <w:rsid w:val="005D2262"/>
    <w:rsid w:val="005D406E"/>
    <w:rsid w:val="005D645B"/>
    <w:rsid w:val="005D6F9C"/>
    <w:rsid w:val="005D7826"/>
    <w:rsid w:val="005F210D"/>
    <w:rsid w:val="005F647D"/>
    <w:rsid w:val="005F79F1"/>
    <w:rsid w:val="006001D5"/>
    <w:rsid w:val="00601756"/>
    <w:rsid w:val="00610339"/>
    <w:rsid w:val="00616BBB"/>
    <w:rsid w:val="006170A0"/>
    <w:rsid w:val="00617D21"/>
    <w:rsid w:val="0062071D"/>
    <w:rsid w:val="006307C8"/>
    <w:rsid w:val="0064118D"/>
    <w:rsid w:val="0064293B"/>
    <w:rsid w:val="00644D00"/>
    <w:rsid w:val="00651B18"/>
    <w:rsid w:val="00652522"/>
    <w:rsid w:val="0066093B"/>
    <w:rsid w:val="00664AC6"/>
    <w:rsid w:val="0067431D"/>
    <w:rsid w:val="00694695"/>
    <w:rsid w:val="006963C6"/>
    <w:rsid w:val="006A62AE"/>
    <w:rsid w:val="006A6500"/>
    <w:rsid w:val="006A799D"/>
    <w:rsid w:val="006D5883"/>
    <w:rsid w:val="006E325F"/>
    <w:rsid w:val="006E5E15"/>
    <w:rsid w:val="00700ECE"/>
    <w:rsid w:val="0070109D"/>
    <w:rsid w:val="0071331A"/>
    <w:rsid w:val="00717BA0"/>
    <w:rsid w:val="00717C52"/>
    <w:rsid w:val="00722912"/>
    <w:rsid w:val="00731799"/>
    <w:rsid w:val="007334F2"/>
    <w:rsid w:val="00735073"/>
    <w:rsid w:val="0073733F"/>
    <w:rsid w:val="007462E3"/>
    <w:rsid w:val="00746F40"/>
    <w:rsid w:val="007542BE"/>
    <w:rsid w:val="007678CF"/>
    <w:rsid w:val="00780ADF"/>
    <w:rsid w:val="00782D6C"/>
    <w:rsid w:val="00782FEF"/>
    <w:rsid w:val="00791090"/>
    <w:rsid w:val="00793B97"/>
    <w:rsid w:val="00794170"/>
    <w:rsid w:val="0079718F"/>
    <w:rsid w:val="007A04C1"/>
    <w:rsid w:val="007A1A66"/>
    <w:rsid w:val="007A1E87"/>
    <w:rsid w:val="007A3266"/>
    <w:rsid w:val="007B6621"/>
    <w:rsid w:val="007C717B"/>
    <w:rsid w:val="007D1D24"/>
    <w:rsid w:val="007D2C03"/>
    <w:rsid w:val="007E02A7"/>
    <w:rsid w:val="007E0878"/>
    <w:rsid w:val="007E557F"/>
    <w:rsid w:val="007F309D"/>
    <w:rsid w:val="007F3426"/>
    <w:rsid w:val="007F385C"/>
    <w:rsid w:val="008056A6"/>
    <w:rsid w:val="008147AE"/>
    <w:rsid w:val="0081680F"/>
    <w:rsid w:val="00817DAA"/>
    <w:rsid w:val="00833A64"/>
    <w:rsid w:val="00834BA6"/>
    <w:rsid w:val="0084066E"/>
    <w:rsid w:val="00840C63"/>
    <w:rsid w:val="008453EB"/>
    <w:rsid w:val="008629D0"/>
    <w:rsid w:val="008772CE"/>
    <w:rsid w:val="00880A9C"/>
    <w:rsid w:val="008933B9"/>
    <w:rsid w:val="008B30CA"/>
    <w:rsid w:val="008C2CCF"/>
    <w:rsid w:val="008F29C8"/>
    <w:rsid w:val="00920B3E"/>
    <w:rsid w:val="00921A69"/>
    <w:rsid w:val="0092349D"/>
    <w:rsid w:val="00930EA8"/>
    <w:rsid w:val="0093438F"/>
    <w:rsid w:val="009414FD"/>
    <w:rsid w:val="00943CF9"/>
    <w:rsid w:val="00943FDE"/>
    <w:rsid w:val="009524AB"/>
    <w:rsid w:val="00963AF9"/>
    <w:rsid w:val="009649F6"/>
    <w:rsid w:val="0097026B"/>
    <w:rsid w:val="009720AF"/>
    <w:rsid w:val="00972958"/>
    <w:rsid w:val="009744B3"/>
    <w:rsid w:val="00974CF5"/>
    <w:rsid w:val="0099044A"/>
    <w:rsid w:val="009922AF"/>
    <w:rsid w:val="00992D21"/>
    <w:rsid w:val="009947FF"/>
    <w:rsid w:val="00995FF5"/>
    <w:rsid w:val="009A161D"/>
    <w:rsid w:val="009A389B"/>
    <w:rsid w:val="009A798C"/>
    <w:rsid w:val="009B29DB"/>
    <w:rsid w:val="009C0D8E"/>
    <w:rsid w:val="009C3BC1"/>
    <w:rsid w:val="009F2BB1"/>
    <w:rsid w:val="00A0636B"/>
    <w:rsid w:val="00A17122"/>
    <w:rsid w:val="00A207BF"/>
    <w:rsid w:val="00A24D35"/>
    <w:rsid w:val="00A3312E"/>
    <w:rsid w:val="00A45F46"/>
    <w:rsid w:val="00A72362"/>
    <w:rsid w:val="00A83E6B"/>
    <w:rsid w:val="00A8613B"/>
    <w:rsid w:val="00A8637F"/>
    <w:rsid w:val="00A87317"/>
    <w:rsid w:val="00A93FBE"/>
    <w:rsid w:val="00AA2875"/>
    <w:rsid w:val="00AB0C7A"/>
    <w:rsid w:val="00AB755E"/>
    <w:rsid w:val="00AC0C44"/>
    <w:rsid w:val="00AC267B"/>
    <w:rsid w:val="00AD2696"/>
    <w:rsid w:val="00AE3804"/>
    <w:rsid w:val="00AE5547"/>
    <w:rsid w:val="00AF307E"/>
    <w:rsid w:val="00AF4146"/>
    <w:rsid w:val="00AF71C6"/>
    <w:rsid w:val="00B01CEF"/>
    <w:rsid w:val="00B100C1"/>
    <w:rsid w:val="00B203C0"/>
    <w:rsid w:val="00B32BE9"/>
    <w:rsid w:val="00B55175"/>
    <w:rsid w:val="00B620CD"/>
    <w:rsid w:val="00B83A9D"/>
    <w:rsid w:val="00B968B3"/>
    <w:rsid w:val="00BB4D63"/>
    <w:rsid w:val="00BD0524"/>
    <w:rsid w:val="00BD2F88"/>
    <w:rsid w:val="00BD4FBB"/>
    <w:rsid w:val="00BE3B9A"/>
    <w:rsid w:val="00C000F2"/>
    <w:rsid w:val="00C0347B"/>
    <w:rsid w:val="00C06886"/>
    <w:rsid w:val="00C14649"/>
    <w:rsid w:val="00C3298E"/>
    <w:rsid w:val="00C44D90"/>
    <w:rsid w:val="00C50029"/>
    <w:rsid w:val="00C533EE"/>
    <w:rsid w:val="00C66F0A"/>
    <w:rsid w:val="00C75A71"/>
    <w:rsid w:val="00C80554"/>
    <w:rsid w:val="00C8334F"/>
    <w:rsid w:val="00C84865"/>
    <w:rsid w:val="00C92AEE"/>
    <w:rsid w:val="00CA0AF7"/>
    <w:rsid w:val="00CA5212"/>
    <w:rsid w:val="00CA5F77"/>
    <w:rsid w:val="00CA6145"/>
    <w:rsid w:val="00CB166D"/>
    <w:rsid w:val="00CC1303"/>
    <w:rsid w:val="00CE0E4F"/>
    <w:rsid w:val="00CE1F4C"/>
    <w:rsid w:val="00CF38C2"/>
    <w:rsid w:val="00D0170A"/>
    <w:rsid w:val="00D12366"/>
    <w:rsid w:val="00D262AE"/>
    <w:rsid w:val="00D330DF"/>
    <w:rsid w:val="00D4457A"/>
    <w:rsid w:val="00D53CA5"/>
    <w:rsid w:val="00D57404"/>
    <w:rsid w:val="00D57AA9"/>
    <w:rsid w:val="00D61C9F"/>
    <w:rsid w:val="00D72474"/>
    <w:rsid w:val="00D72632"/>
    <w:rsid w:val="00D96366"/>
    <w:rsid w:val="00DB0663"/>
    <w:rsid w:val="00DC15F8"/>
    <w:rsid w:val="00DC2E30"/>
    <w:rsid w:val="00DC6478"/>
    <w:rsid w:val="00DD1305"/>
    <w:rsid w:val="00DE058B"/>
    <w:rsid w:val="00E03188"/>
    <w:rsid w:val="00E04555"/>
    <w:rsid w:val="00E0752B"/>
    <w:rsid w:val="00E1153C"/>
    <w:rsid w:val="00E160EC"/>
    <w:rsid w:val="00E21F38"/>
    <w:rsid w:val="00E54A45"/>
    <w:rsid w:val="00E54B3E"/>
    <w:rsid w:val="00E670D1"/>
    <w:rsid w:val="00E7069E"/>
    <w:rsid w:val="00E811A9"/>
    <w:rsid w:val="00E86BD4"/>
    <w:rsid w:val="00EB2408"/>
    <w:rsid w:val="00EB28E1"/>
    <w:rsid w:val="00EC41C5"/>
    <w:rsid w:val="00EC6C42"/>
    <w:rsid w:val="00ED3F58"/>
    <w:rsid w:val="00ED5A21"/>
    <w:rsid w:val="00EF3D9F"/>
    <w:rsid w:val="00EF4B75"/>
    <w:rsid w:val="00F01E05"/>
    <w:rsid w:val="00F01ED5"/>
    <w:rsid w:val="00F2668C"/>
    <w:rsid w:val="00F310C5"/>
    <w:rsid w:val="00F31C93"/>
    <w:rsid w:val="00F3791C"/>
    <w:rsid w:val="00F5440F"/>
    <w:rsid w:val="00F744CA"/>
    <w:rsid w:val="00F84F0B"/>
    <w:rsid w:val="00F95953"/>
    <w:rsid w:val="00FA1FA6"/>
    <w:rsid w:val="00FA2CDC"/>
    <w:rsid w:val="00FB2004"/>
    <w:rsid w:val="00FC35F8"/>
    <w:rsid w:val="00FC4C94"/>
    <w:rsid w:val="00FD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F75C9"/>
  <w15:chartTrackingRefBased/>
  <w15:docId w15:val="{15434BF5-56F6-FA4D-991A-CD23A6D2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7391F"/>
    <w:pPr>
      <w:numPr>
        <w:numId w:val="1"/>
      </w:numPr>
    </w:pPr>
  </w:style>
  <w:style w:type="numbering" w:customStyle="1" w:styleId="VTEUProposal">
    <w:name w:val="VTEU Proposal"/>
    <w:uiPriority w:val="99"/>
    <w:rsid w:val="00A45F46"/>
    <w:pPr>
      <w:numPr>
        <w:numId w:val="2"/>
      </w:numPr>
    </w:pPr>
  </w:style>
  <w:style w:type="table" w:styleId="TableGrid">
    <w:name w:val="Table Grid"/>
    <w:basedOn w:val="TableNormal"/>
    <w:uiPriority w:val="39"/>
    <w:rsid w:val="007A3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81B07"/>
    <w:pPr>
      <w:spacing w:line="480" w:lineRule="auto"/>
    </w:pPr>
    <w:rPr>
      <w:rFonts w:ascii="Times New Roman" w:eastAsia="SimSun" w:hAnsi="Times New Roman" w:cs="Times New Roman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81B07"/>
    <w:rPr>
      <w:rFonts w:ascii="Times New Roman" w:eastAsia="SimSu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Washington University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ert, David Joseph</dc:creator>
  <cp:keywords/>
  <dc:description/>
  <cp:lastModifiedBy>Diemert, David Joseph</cp:lastModifiedBy>
  <cp:revision>3</cp:revision>
  <dcterms:created xsi:type="dcterms:W3CDTF">2023-01-23T01:21:00Z</dcterms:created>
  <dcterms:modified xsi:type="dcterms:W3CDTF">2023-01-23T15:25:00Z</dcterms:modified>
</cp:coreProperties>
</file>